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36"/>
        </w:rPr>
      </w:pPr>
      <w:r>
        <w:rPr>
          <w:rFonts w:cs="Times New Roman" w:ascii="Times New Roman" w:hAnsi="Times New Roman"/>
          <w:sz w:val="28"/>
          <w:szCs w:val="36"/>
        </w:rPr>
        <w:t>Data 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The Basic Characteristics and Differences analysis between Chronic High-altitude Exposure group and Non-Chronic High-altitude Exposure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8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396"/>
        <w:gridCol w:w="1532"/>
        <w:gridCol w:w="1351"/>
        <w:gridCol w:w="977"/>
        <w:gridCol w:w="753"/>
      </w:tblGrid>
      <w:tr>
        <w:trPr>
          <w:tblHeader w:val="true"/>
          <w:trHeight w:val="312" w:hRule="atLeast"/>
        </w:trPr>
        <w:tc>
          <w:tcPr>
            <w:tcW w:w="21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Total </w:t>
            </w:r>
          </w:p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(n = 235127)</w:t>
            </w:r>
          </w:p>
        </w:tc>
        <w:tc>
          <w:tcPr>
            <w:tcW w:w="153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CHAE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(n = 226562)</w:t>
            </w:r>
          </w:p>
        </w:tc>
        <w:tc>
          <w:tcPr>
            <w:tcW w:w="135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E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(n = 8565)</w:t>
            </w:r>
          </w:p>
        </w:tc>
        <w:tc>
          <w:tcPr>
            <w:tcW w:w="97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tatistic</w:t>
            </w:r>
          </w:p>
        </w:tc>
        <w:tc>
          <w:tcPr>
            <w:tcW w:w="75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>
        <w:trPr>
          <w:tblHeader w:val="true"/>
          <w:trHeight w:val="312" w:hRule="atLeast"/>
        </w:trPr>
        <w:tc>
          <w:tcPr>
            <w:tcW w:w="21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3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DOS, min, Median (IQ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.00 (55.00, 150.00)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.00 (55.00, 150.00)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0.00 (65.00, 185.00)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=-23.65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>
          <w:trHeight w:val="61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aoperative fluid administration, ml/kg/h, M (Q₁, Q₃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97 (6.43, 12.80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00 (6.44, 12.86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32 (6.04, 11.57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=-14.05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Age, year, Median (IQR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.00 (35.00, 60.00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.00 (36.00, 61.00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00 (34.00, 55.00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=-19.59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BMI, n 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126.56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18.5-27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6031 (87.63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8716 (87.71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15 (85.41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&lt;18.5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12 (3.83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762 (3.87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0 (2.92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&gt;27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084 (8.54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084 (8.42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0 (11.68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F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2.40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2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2975 (99.08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4475 (99.08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00 (99.24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52 (0.92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87 (0.92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5 (0.76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F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3.6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7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4532 (99.75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5980 (99.74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52 (99.85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5 (0.25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2 (0.26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 (0.15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mergency, n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17.43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3946 (95.24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5869 (95.28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77 (94.30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181 (4.76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693 (4.72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8 (5.70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Alb, g/L, n 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790.23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2914 (90.55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5864 (90.86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50 (82.31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25-35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355 (9.08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948 (8.80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07 (16.43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6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&lt;25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8 (0.36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0 (0.33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 (1.26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Hb, g/L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243.77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Male:≥130</w:t>
            </w:r>
          </w:p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Female:≥120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7953 (71.43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1720 (71.38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33 (72.77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Male:110-129</w:t>
            </w:r>
          </w:p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Female:110-119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974 (16.58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969 (16.76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5 (11.73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80-109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070 (10.24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993 (10.15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7 (12.57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&lt;80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30 (1.76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80 (1.71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0 (2.92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Gender, n 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81.38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042 (39.57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9252 (39.39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90 (44.25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2085 (60.43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7310 (60.61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75 (55.75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Hypertention, n 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95.29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4970 (87.17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7207 (87.04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63 (90.64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157 (12.83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355 (12.96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2 (9.36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Diabetes, n 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176.83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9258 (93.25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0968 (93.12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90 (96.79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869 (6.75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594 (6.88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5 (3.21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Blood transfusion, n 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186.34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7270 (92.41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9684 (92.55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86 (88.57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857 (7.59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878 (7.45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9 (11.43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ASA, n 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62.36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188 (19.64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784 (19.77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04 (16.39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3199 (69.41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992 (69.29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07 (72.47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248 (9.89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395 (9.88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3 (9.96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IV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29 (0.99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32 (0.99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 (1.13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V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2 (0.07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8 (0.07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 (0.05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VI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 (0.00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 (0.00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TOS, n (%)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χ²=827.90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Thoracic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945 (6.78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95 (6.93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0 (2.92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Abdominal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219 (24.76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810 (24.63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09 (28.13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Cardiovascular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69 (1.73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81 (1.71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8 (2.19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Orthopaedic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150 (10.27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705 (10.02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45 (16.87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OB-GYN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349 (19.29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897 (19.38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52 (16.95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eurosurgical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486 (5.31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861 (5.24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5 (7.30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GEA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137 (14.52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181 (14.65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6 (11.16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Maxillofacial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95 (2.76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312 (2.79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3 (2.14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Urologic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365 (9.09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716 (9.14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9 (7.58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ENT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912 (5.49)</w:t>
            </w:r>
          </w:p>
        </w:tc>
        <w:tc>
          <w:tcPr>
            <w:tcW w:w="1532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504 (5.52)</w:t>
            </w:r>
          </w:p>
        </w:tc>
        <w:tc>
          <w:tcPr>
            <w:tcW w:w="1351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8 (4.76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89" w:type="dxa"/>
            <w:gridSpan w:val="6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100"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: Mann-Whitney test, χ²: Chi-square te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: Median, Q₁: 1st Quartile, Q₃: 3st Quarti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IQR, interquartile range; PSM, Propensity Score Matching; ASA, American Society of Anesthesiologists; BMI, body mass index; Alb,albumin ;CHAE, Chronic high-altitude exposure; NCHAE, Non-Chronic high-altitude exposure; DOS, Duration of surgery; CHF, congestive heart failure; RF, renal failure; Hb, hemoglobin; TOS, type of surgery;  OB-GYN, obstetrics and gynecology; GEA, general except Abdominal; EENT, eyes, ears, nose, and throat surgery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Univariate Logistic Regression Results Before PS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9"/>
        <w:gridCol w:w="518"/>
        <w:gridCol w:w="553"/>
        <w:gridCol w:w="623"/>
        <w:gridCol w:w="568"/>
        <w:gridCol w:w="4185"/>
      </w:tblGrid>
      <w:tr>
        <w:trPr>
          <w:tblHeader w:val="true"/>
          <w:trHeight w:val="312" w:hRule="atLeast"/>
        </w:trPr>
        <w:tc>
          <w:tcPr>
            <w:tcW w:w="18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5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β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S.E</w:t>
            </w:r>
          </w:p>
        </w:tc>
        <w:tc>
          <w:tcPr>
            <w:tcW w:w="6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Z</w:t>
            </w:r>
          </w:p>
        </w:tc>
        <w:tc>
          <w:tcPr>
            <w:tcW w:w="5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41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OR (95%CI)</w:t>
            </w:r>
          </w:p>
        </w:tc>
      </w:tr>
      <w:tr>
        <w:trPr>
          <w:tblHeader w:val="true"/>
          <w:trHeight w:val="312" w:hRule="atLeast"/>
        </w:trPr>
        <w:tc>
          <w:tcPr>
            <w:tcW w:w="18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  <w:tc>
          <w:tcPr>
            <w:tcW w:w="41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altitude</w:t>
            </w:r>
          </w:p>
        </w:tc>
        <w:tc>
          <w:tcPr>
            <w:tcW w:w="5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20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5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4.18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22 (1.11 ~ 1.34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BMI,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Kg/m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18.5-27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&lt;18.5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26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5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.81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30 (1.19 ~ 1.43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&gt;27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1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43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669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1.01 (0.95 ~ 1.09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F, n(%)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41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5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1.64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1.10 (10.13 ~ 12.16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F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56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10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4.91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4.78 (3.89 ~ 5.87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mergency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ind w:left="400"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51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3.68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67 (1.55 ~ 1.80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Alb, g/L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25-35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4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2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41.86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82 (2.69 ~ 2.96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&lt;25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83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8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1.62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6.24 (5.29 ~ 7.37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0.66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2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33.81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52 (0.50 ~ 0.54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Hypertention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2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2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46.15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79 (2.67 ~ 2.91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Diabete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52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6.33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69 (1.58 ~ 1.80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Blood transfusion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76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2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77.72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.81 (5.56 ~ 6.07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DOS, min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1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0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60.71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1 (1.01 ~ 1.01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aoperative fluid administration, ml/kg/h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0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0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45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655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1.00 ~ 1.00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ASA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II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13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6.38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3.08 (2.83 ~ 3.35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40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5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3.13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1.03 (10.10 ~ 12.05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IV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3.90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6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66.44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49.50 (44.12 ~ 55.54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V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3.99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16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4.27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3.96 (39.10 ~ 74.47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VI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4.25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43.95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0.10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23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1 (0.00 ~ 368405469255172448745119693504774144.00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year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5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0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69.06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5 (1.05 ~ 1.05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TOS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Thoracic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Abdominal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1.30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42.83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27 (0.26 ~ 0.29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Cardiovascular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4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5.64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82 (2.60 ~ 3.05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Orthopaedic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1.74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38.99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18 (0.16 ~ 0.19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OB-GYN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3.65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7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48.81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 (0.02 ~ 0.03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Neurosurgical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44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4.03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1.56 (1.46 ~ 1.66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GEA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2.36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5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48.10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9 (0.09 ~ 0.10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Maxillofacial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3.25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16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20.81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 (0.03 ~ 0.05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Urologic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1.47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34.51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23 (0.21 ~ 0.25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ENT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4.35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19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-22.85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1 (0.01 ~ 0.02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, g/L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Male:≥130</w:t>
            </w:r>
          </w:p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Female:≥120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00 (Reference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Male:110-129</w:t>
            </w:r>
          </w:p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Female:110-119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42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6.80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.52 (1.45 ~ 1.60)</w:t>
            </w:r>
          </w:p>
        </w:tc>
      </w:tr>
      <w:tr>
        <w:trPr/>
        <w:tc>
          <w:tcPr>
            <w:tcW w:w="18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80-109</w:t>
            </w:r>
          </w:p>
        </w:tc>
        <w:tc>
          <w:tcPr>
            <w:tcW w:w="5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71</w:t>
            </w:r>
          </w:p>
        </w:tc>
        <w:tc>
          <w:tcPr>
            <w:tcW w:w="55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623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5.87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03 (1.92 ~ 2.14)</w:t>
            </w:r>
          </w:p>
        </w:tc>
      </w:tr>
      <w:tr>
        <w:trPr/>
        <w:tc>
          <w:tcPr>
            <w:tcW w:w="1859" w:type="dxa"/>
            <w:tcBorders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&lt;80</w:t>
            </w:r>
          </w:p>
        </w:tc>
        <w:tc>
          <w:tcPr>
            <w:tcW w:w="518" w:type="dxa"/>
            <w:tcBorders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94</w:t>
            </w:r>
          </w:p>
        </w:tc>
        <w:tc>
          <w:tcPr>
            <w:tcW w:w="553" w:type="dxa"/>
            <w:tcBorders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5</w:t>
            </w:r>
          </w:p>
        </w:tc>
        <w:tc>
          <w:tcPr>
            <w:tcW w:w="623" w:type="dxa"/>
            <w:tcBorders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17.27</w:t>
            </w:r>
          </w:p>
        </w:tc>
        <w:tc>
          <w:tcPr>
            <w:tcW w:w="568" w:type="dxa"/>
            <w:tcBorders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&lt;.001</w:t>
            </w:r>
          </w:p>
        </w:tc>
        <w:tc>
          <w:tcPr>
            <w:tcW w:w="4185" w:type="dxa"/>
            <w:tcBorders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40" w:right="40" w:hanging="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57 (2.31 ~ 2.86)</w:t>
            </w:r>
          </w:p>
        </w:tc>
      </w:tr>
      <w:tr>
        <w:trPr/>
        <w:tc>
          <w:tcPr>
            <w:tcW w:w="8306" w:type="dxa"/>
            <w:gridSpan w:val="6"/>
            <w:tcBorders>
              <w:top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OR: Odds Ratio, CI: Confidence Interval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QR, interquartile range; PSM, Propensity Score Matching; ASA, American Society of Anesthesiologists; BMI, body mass index; Alb,albumin ;CHAE, Chronic high-altitude exposure; NCHAE, Non-Chronic high-altitude exposure; DOS, Duration of surgery; CHF, congestive heart failure; RF, renal failure; Hb, hemoglobin; TOS, type of surgery;  OB-GYN, obstetrics and gynecology; GEA, general except Abdominal; EENT, eyes, ears, nose, and throat surgery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Table </w:t>
      </w:r>
      <w:r>
        <w:rPr>
          <w:rFonts w:cs="Times New Roman" w:ascii="Times New Roman" w:hAnsi="Times New Roman"/>
          <w:sz w:val="22"/>
          <w:szCs w:val="22"/>
        </w:rPr>
        <w:t xml:space="preserve">S3. </w:t>
      </w:r>
      <w:r>
        <w:rPr/>
        <w:t xml:space="preserve"> Patient Baseline Characteristics Before and After Propensity Score Matching.</w:t>
      </w:r>
    </w:p>
    <w:tbl>
      <w:tblPr>
        <w:tblW w:w="14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793"/>
        <w:gridCol w:w="1793"/>
        <w:gridCol w:w="1793"/>
        <w:gridCol w:w="831"/>
        <w:gridCol w:w="1463"/>
        <w:gridCol w:w="1527"/>
        <w:gridCol w:w="1970"/>
        <w:gridCol w:w="831"/>
      </w:tblGrid>
      <w:tr>
        <w:trPr>
          <w:tblHeader w:val="true"/>
        </w:trPr>
        <w:tc>
          <w:tcPr>
            <w:tcW w:w="8718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Before PSM</w:t>
            </w:r>
          </w:p>
        </w:tc>
        <w:tc>
          <w:tcPr>
            <w:tcW w:w="5791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After PSM</w:t>
            </w:r>
          </w:p>
        </w:tc>
      </w:tr>
      <w:tr>
        <w:trPr>
          <w:tblHeader w:val="true"/>
        </w:trPr>
        <w:tc>
          <w:tcPr>
            <w:tcW w:w="25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 xml:space="preserve">Total </w:t>
            </w:r>
          </w:p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(n = 235127)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 xml:space="preserve">NCHAE </w:t>
            </w:r>
          </w:p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(n = 226562)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 xml:space="preserve">CHAE </w:t>
            </w:r>
          </w:p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(n = 8565)</w:t>
            </w:r>
          </w:p>
        </w:tc>
        <w:tc>
          <w:tcPr>
            <w:tcW w:w="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SMD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 xml:space="preserve">Total </w:t>
            </w:r>
          </w:p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(n = 17128)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 xml:space="preserve">NCHAE </w:t>
            </w:r>
          </w:p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(n = 8564)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CHAE (n = 8564)</w:t>
            </w:r>
          </w:p>
        </w:tc>
        <w:tc>
          <w:tcPr>
            <w:tcW w:w="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SMD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ge, year, Median (IQR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9 (35, 6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9 (36, 6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 (34, 5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23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 (33, 55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 (33, 56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 (34, 5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Gender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3042 (39.5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252 (39.3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790 (44.2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11 (45.02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922 (45.80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789 (44.2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1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2085 (60.4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7310 (60.6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775 (55.7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417 (54.98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42 (54.20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775 (55.7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1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BMI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.5-2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6031 (87.6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8716 (87.7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15 (85.4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684 (85.7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70 (86.06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14 (85.4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&lt;18.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12 (3.8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762 (3.8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0 (2.9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5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85 (2.8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5 (2.74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0 (2.9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&gt;2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084 (8.5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084 (8.4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00 (11.68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10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59 (11.44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59 (11.20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00 (11.68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SA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188 (19.6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4784 (19.7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04 (16.39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823 (16.48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19 (16.57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04 (16.39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II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3199 (69.4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6992 (69.2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207 (72.4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520 (73.1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314 (73.73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206 (72.4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III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248 (9.8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395 (9.8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3 (9.9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88 (9.27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5 (8.58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3 (9.9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46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IV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29 (0.9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32 (0.9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7 (1.1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0 (1.11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3 (1.09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7 (1.1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V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2 (0.0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8 (0.0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 (0.0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 (0.04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 (0.04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 (0.0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>
        <w:trPr>
          <w:trHeight w:val="90" w:hRule="atLeast"/>
        </w:trPr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VI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 (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 (0.0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 (0.0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Hb, g/L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Male:≥130</w:t>
            </w:r>
          </w:p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Female:≥12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7953 (71.4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1720 (71.3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233 (72.7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548 (73.26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316 (73.75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232 (72.7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Male:110-129</w:t>
            </w:r>
          </w:p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Female:110-11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8974 (16.5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7969 (16.7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05 (11.7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15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20 (11.21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5 (10.68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05 (11.7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-10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4070 (10.2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993 (10.1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77 (12.5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52 (12.56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75 (12.55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77 (12.58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&lt;8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130 (1.7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880 (1.7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0 (2.9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08 (2.97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8 (3.01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0 (2.9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lb, g/L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2914 (90.5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5864 (90.8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050 (82.3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22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199 (82.9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149 (83.48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050 (82.3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-3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355 (9.0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948 (8.8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07 (16.4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20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724 (15.9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17 (15.38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07 (16.4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&lt;2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8 (0.3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0 (0.3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8 (1.2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08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5 (1.2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8 (1.14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7 (1.2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Hypertention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4970 (87.1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7207 (87.0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63 (90.6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1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630 (91.25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68 (91.87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62 (90.6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42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0157 (12.8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9355 (12.9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2 (9.3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1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98 (8.75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96 (8.13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2 (9.3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42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iabetes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9258 (93.2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0968 (93.1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90 (96.79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588 (96.85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99 (96.91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89 (96.79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869 (6.7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594 (6.8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75 (3.2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40 (3.15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65 (3.09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75 (3.2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HF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2975 (99.0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4475 (99.0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00 (99.2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7010 (99.31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11 (99.38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499 (99.2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52 (0.9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87 (0.9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5 (0.7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8 (0.69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3 (0.62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5 (0.7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F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4532 (99.7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5980 (99.7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52 (99.8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7107 (99.88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56 (99.91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51 (99.8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95 (0.2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82 (0.2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 (0.1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 (0.12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 (0.09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 (0.1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Emergency surgery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3946 (95.2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5869 (95.2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77 (94.3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163 (94.37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87 (94.43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76 (94.3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181 (4.7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693 (4.7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88 (5.7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65 (5.6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77 (5.57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88 (5.7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OS, min, Median (IQR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 (55, 15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 (55, 150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0 (65, 18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2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0 (65, 180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5 (60, 180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0 (65, 18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8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Blood transfusion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7270 (92.4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9684 (92.5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86 (88.5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12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232 (88.9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47 (89.29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85 (88.5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3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7857 (7.5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878 (7.4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79 (11.4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12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96 (11.07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7 (10.71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79 (11.4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3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OS, n (%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horacic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945 (6.7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695 (6.9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0 (2.9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23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04 (2.94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4 (2.97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0 (2.9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bdominal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8219 (24.7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5810 (24.6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409 (28.1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7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730 (27.62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22 (27.11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408 (28.1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ardiovascular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069 (1.73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881 (1.7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8 (2.19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82 (2.2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4 (2.27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8 (2.2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Orthopaedic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4150 (10.27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705 (10.0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45 (16.8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18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996 (17.49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51 (18.11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45 (16.8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OB-GYN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349 (19.2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3897 (19.38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52 (16.9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918 (17.04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66 (17.12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52 (16.9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eurosurgical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486 (5.31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861 (5.2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25 (7.3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7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32 (7.19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07 (7.09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25 (7.3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GEA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4137 (14.52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3181 (14.65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56 (11.1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0.11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12 (11.16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56 (11.16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56 (11.1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Maxillofacial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495 (2.76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312 (2.7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3 (2.1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45 (2.01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2 (1.89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3 (2.1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7</w:t>
            </w:r>
          </w:p>
        </w:tc>
      </w:tr>
      <w:tr>
        <w:trPr/>
        <w:tc>
          <w:tcPr>
            <w:tcW w:w="25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rologic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365 (9.09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716 (9.14)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49 (7.58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83 (7.49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34 (7.40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49 (7.58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>
        <w:trPr/>
        <w:tc>
          <w:tcPr>
            <w:tcW w:w="2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EENT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912 (5.49)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2504 (5.52)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08 (4.76)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6 (4.82)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18 (4.88)</w:t>
            </w:r>
          </w:p>
        </w:tc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08 (4.76)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IQR, interquartile range; PSM, Propensity Score Matching; ASA, American Society of Anesthesiologists; BMI, body mass index; Alb,albumin ;CHAE, Chronic high-altitude exposure; NCHAE, Non-Chronic high-altitude exposure; DOS, Duration of surgery; CHF, congestive heart failure; RF, renal failure; Hb, hemoglobin; TOS, type of surgery;  OB-GYN, obstetrics and gynecology; GEA, general except Abdominal; EENT, eyes, ears, nose, and throat surger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br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 xml:space="preserve">S4 </w:t>
      </w:r>
      <w:r>
        <w:rPr>
          <w:rFonts w:cs="Times New Roman" w:ascii="Times New Roman" w:hAnsi="Times New Roman"/>
        </w:rPr>
        <w:t xml:space="preserve">Comparison of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ength of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ospita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tay and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ostoperative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ength of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ospita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tay</w:t>
      </w:r>
      <w:r>
        <w:rPr>
          <w:rFonts w:cs="Times New Roman" w:ascii="Times New Roman" w:hAnsi="Times New Roman"/>
        </w:rPr>
        <w:t xml:space="preserve"> in Chronic High-altitude Exposure and Non-Chronic High-altitude Exposure Patients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165"/>
        <w:gridCol w:w="1271"/>
        <w:gridCol w:w="1230"/>
        <w:gridCol w:w="1165"/>
        <w:gridCol w:w="1271"/>
        <w:gridCol w:w="1231"/>
      </w:tblGrid>
      <w:tr>
        <w:trPr>
          <w:trHeight w:val="326" w:hRule="atLeast"/>
        </w:trPr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6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ore PSM</w:t>
            </w:r>
          </w:p>
        </w:tc>
        <w:tc>
          <w:tcPr>
            <w:tcW w:w="366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After PSM</w:t>
            </w:r>
          </w:p>
        </w:tc>
      </w:tr>
      <w:tr>
        <w:trPr>
          <w:trHeight w:val="326" w:hRule="atLeast"/>
        </w:trPr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CHAE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NCHAE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CHAE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NCHAE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11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</w:t>
            </w:r>
          </w:p>
        </w:tc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7, 16)</w:t>
            </w:r>
          </w:p>
        </w:tc>
        <w:tc>
          <w:tcPr>
            <w:tcW w:w="12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5, 14)</w:t>
            </w:r>
          </w:p>
        </w:tc>
        <w:tc>
          <w:tcPr>
            <w:tcW w:w="12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-HS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, 9)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3, 7)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, 9)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, 8)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Abbreviation: PSM, Propensity Score Matching</w:t>
      </w:r>
      <w:r>
        <w:rPr>
          <w:rFonts w:cs="Times New Roman" w:ascii="Times New Roman" w:hAnsi="Times New Roman"/>
          <w:szCs w:val="21"/>
        </w:rPr>
        <w:t>; C</w:t>
      </w:r>
      <w:r>
        <w:rPr>
          <w:rFonts w:cs="Times New Roman" w:ascii="Times New Roman" w:hAnsi="Times New Roman"/>
          <w:szCs w:val="21"/>
        </w:rPr>
        <w:t>HA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, Chronic high-altitude exposure; N</w:t>
      </w:r>
      <w:r>
        <w:rPr>
          <w:rFonts w:cs="Times New Roman" w:ascii="Times New Roman" w:hAnsi="Times New Roman"/>
          <w:szCs w:val="21"/>
        </w:rPr>
        <w:t>CHA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Non-</w:t>
      </w:r>
      <w:r>
        <w:rPr>
          <w:rFonts w:cs="Times New Roman" w:ascii="Times New Roman" w:hAnsi="Times New Roman"/>
          <w:szCs w:val="21"/>
        </w:rPr>
        <w:t xml:space="preserve">Chronic high-altitude exposure; </w:t>
      </w:r>
      <w:r>
        <w:rPr>
          <w:rFonts w:cs="Times New Roman" w:ascii="Times New Roman" w:hAnsi="Times New Roman"/>
          <w:szCs w:val="21"/>
        </w:rPr>
        <w:t>H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ospita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tay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PO-HS,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ostoperative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ength of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ospita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tay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6:57:00Z</dcterms:created>
  <dc:creator>Zhang</dc:creator>
  <dc:description/>
  <cp:keywords/>
  <dc:language>en-US</dc:language>
  <cp:lastModifiedBy>Madhura Patkar</cp:lastModifiedBy>
  <dcterms:modified xsi:type="dcterms:W3CDTF">2026-02-02T06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5CB845AD684A69ACD128C72FBC674E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Dg1MDI3YzIyOTgwNTMxZTg4MTdiOWY1NDkxMTY3MGEiLCJ1c2VySWQiOiIyMzU3MzQyNDY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